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B81" w:rsidRDefault="00DF2B81" w:rsidP="00DF2B8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B1191B">
        <w:rPr>
          <w:rFonts w:ascii="Times New Roman" w:hAnsi="Times New Roman" w:cs="Times New Roman"/>
          <w:szCs w:val="21"/>
        </w:rPr>
        <w:t>8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Table. Egger’s test for publication bi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850"/>
        <w:gridCol w:w="992"/>
      </w:tblGrid>
      <w:tr w:rsidR="00DF2B81" w:rsidRPr="00A87CD9" w:rsidTr="003E444A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B81" w:rsidRPr="00A87CD9" w:rsidRDefault="00DF2B81" w:rsidP="003E44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DF2B81" w:rsidRPr="00A87CD9" w:rsidTr="003E444A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6F14A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erg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lance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cor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53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6F14A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Timed-up-and-go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01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6F14A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Barthel's A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24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6F14A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Instrumental A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78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6F14A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SP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51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Fast gait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0E7F35" w:rsidRDefault="00DF2B81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E7F35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7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Usual gait spe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09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alls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ficacy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c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63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Knee extensor streng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0E7F35" w:rsidRDefault="00DF2B81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E7F35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8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SF-36 P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45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Fa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15</w:t>
            </w:r>
          </w:p>
        </w:tc>
      </w:tr>
      <w:tr w:rsidR="00DF2B81" w:rsidRPr="00A87CD9" w:rsidTr="003E444A"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:rsidR="00DF2B81" w:rsidRPr="00A87CD9" w:rsidRDefault="00DF2B81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/>
                <w:color w:val="000000"/>
                <w:szCs w:val="21"/>
              </w:rPr>
              <w:t>Hospital readmiss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2B81" w:rsidRPr="00A87CD9" w:rsidRDefault="00DF2B81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7CD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48</w:t>
            </w:r>
          </w:p>
        </w:tc>
      </w:tr>
    </w:tbl>
    <w:p w:rsidR="00DA222A" w:rsidRDefault="00DF2B81">
      <w:r>
        <w:rPr>
          <w:rFonts w:ascii="Times New Roman" w:hAnsi="Times New Roman" w:cs="Times New Roman"/>
          <w:szCs w:val="21"/>
        </w:rPr>
        <w:t>ADL: a</w:t>
      </w:r>
      <w:r w:rsidRPr="00793696">
        <w:rPr>
          <w:rFonts w:ascii="Times New Roman" w:hAnsi="Times New Roman" w:cs="Times New Roman"/>
          <w:szCs w:val="21"/>
        </w:rPr>
        <w:t>ctivities of daily living</w:t>
      </w:r>
      <w:r>
        <w:rPr>
          <w:rFonts w:ascii="Times New Roman" w:hAnsi="Times New Roman" w:cs="Times New Roman"/>
          <w:szCs w:val="21"/>
        </w:rPr>
        <w:t>; PCS: physical component score; SF-36: Short Form-36 questionnaire;</w:t>
      </w:r>
      <w:r w:rsidRPr="00D441D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PB: s</w:t>
      </w:r>
      <w:r w:rsidRPr="000004B3">
        <w:rPr>
          <w:rFonts w:ascii="Times New Roman" w:hAnsi="Times New Roman" w:cs="Times New Roman"/>
          <w:szCs w:val="21"/>
        </w:rPr>
        <w:t>hort physical performance battery</w:t>
      </w:r>
      <w:r>
        <w:rPr>
          <w:rFonts w:ascii="Times New Roman" w:hAnsi="Times New Roman" w:cs="Times New Roman"/>
          <w:szCs w:val="21"/>
        </w:rPr>
        <w:t>.</w:t>
      </w:r>
    </w:p>
    <w:sectPr w:rsidR="00DA222A" w:rsidSect="00DF2B8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81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14AC"/>
    <w:rsid w:val="006F73C6"/>
    <w:rsid w:val="0070791D"/>
    <w:rsid w:val="00717B86"/>
    <w:rsid w:val="007370EC"/>
    <w:rsid w:val="00751A1C"/>
    <w:rsid w:val="00752E3C"/>
    <w:rsid w:val="00755A6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191B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DF2B81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4E2E4"/>
  <w15:chartTrackingRefBased/>
  <w15:docId w15:val="{8EF077EA-412D-B54F-97A0-52B39CA2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2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2-04T02:50:00Z</dcterms:created>
  <dcterms:modified xsi:type="dcterms:W3CDTF">2024-12-04T14:18:00Z</dcterms:modified>
</cp:coreProperties>
</file>